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FF3" w:rsidRDefault="004F4594" w:rsidP="00F93E7F">
      <w:pPr>
        <w:adjustRightInd w:val="0"/>
        <w:snapToGrid w:val="0"/>
        <w:spacing w:line="240" w:lineRule="auto"/>
      </w:pPr>
      <w:r w:rsidRPr="004F4594">
        <w:rPr>
          <w:rFonts w:hint="eastAsia"/>
          <w:b/>
        </w:rPr>
        <w:t>Supplementary Table 1</w:t>
      </w:r>
      <w:r>
        <w:t xml:space="preserve"> </w:t>
      </w:r>
      <w:r w:rsidRPr="004F4594">
        <w:t>Ultrasonic electrocardiography</w:t>
      </w:r>
      <w:r w:rsidR="001C31D9">
        <w:t xml:space="preserve"> (</w:t>
      </w:r>
      <w:r w:rsidR="001C31D9">
        <w:rPr>
          <w:rFonts w:eastAsia="宋体" w:hint="eastAsia"/>
        </w:rPr>
        <w:object w:dxaOrig="585" w:dyaOrig="3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25pt;height:17.25pt" o:ole="">
            <v:imagedata r:id="rId7" o:title=""/>
          </v:shape>
          <o:OLEObject Type="Embed" ProgID="Equation.3" ShapeID="_x0000_i1025" DrawAspect="Content" ObjectID="_1678278766" r:id="rId8"/>
        </w:object>
      </w:r>
      <w:r w:rsidR="001C31D9">
        <w:rPr>
          <w:rFonts w:eastAsia="宋体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2"/>
        <w:gridCol w:w="1778"/>
        <w:gridCol w:w="1813"/>
        <w:gridCol w:w="2075"/>
        <w:gridCol w:w="1626"/>
      </w:tblGrid>
      <w:tr w:rsidR="004F4594" w:rsidRPr="004F4594" w:rsidTr="004F4594">
        <w:trPr>
          <w:trHeight w:val="660"/>
        </w:trPr>
        <w:tc>
          <w:tcPr>
            <w:tcW w:w="13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Groups/parameters</w:t>
            </w:r>
          </w:p>
        </w:tc>
        <w:tc>
          <w:tcPr>
            <w:tcW w:w="90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proofErr w:type="gramStart"/>
            <w:r w:rsidRPr="004F4594">
              <w:rPr>
                <w:rFonts w:eastAsia="宋体"/>
                <w:color w:val="000000"/>
                <w:kern w:val="0"/>
                <w:szCs w:val="24"/>
              </w:rPr>
              <w:t>LVEF(</w:t>
            </w:r>
            <w:proofErr w:type="gramEnd"/>
            <w:r w:rsidRPr="004F4594">
              <w:rPr>
                <w:rFonts w:eastAsia="宋体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proofErr w:type="gramStart"/>
            <w:r w:rsidRPr="004F4594">
              <w:rPr>
                <w:rFonts w:eastAsia="宋体"/>
                <w:color w:val="000000"/>
                <w:kern w:val="0"/>
                <w:szCs w:val="24"/>
              </w:rPr>
              <w:t>LVFS</w:t>
            </w:r>
            <w:r w:rsidR="0010031A" w:rsidRPr="004F4594">
              <w:rPr>
                <w:rFonts w:eastAsia="宋体"/>
                <w:color w:val="000000"/>
                <w:kern w:val="0"/>
                <w:szCs w:val="24"/>
              </w:rPr>
              <w:t>(</w:t>
            </w:r>
            <w:proofErr w:type="gramEnd"/>
            <w:r w:rsidR="0010031A" w:rsidRPr="004F4594">
              <w:rPr>
                <w:rFonts w:eastAsia="宋体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0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proofErr w:type="spellStart"/>
            <w:r w:rsidRPr="004F4594">
              <w:rPr>
                <w:rFonts w:eastAsia="宋体"/>
                <w:color w:val="000000"/>
                <w:kern w:val="0"/>
                <w:szCs w:val="24"/>
              </w:rPr>
              <w:t>LVIDd</w:t>
            </w:r>
            <w:proofErr w:type="spellEnd"/>
            <w:r w:rsidR="0010031A">
              <w:rPr>
                <w:rFonts w:eastAsia="宋体"/>
                <w:color w:val="000000"/>
                <w:kern w:val="0"/>
                <w:szCs w:val="24"/>
              </w:rPr>
              <w:t>(mm</w:t>
            </w:r>
            <w:r w:rsidR="0010031A" w:rsidRPr="004F4594">
              <w:rPr>
                <w:rFonts w:eastAsia="宋体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LVIDs</w:t>
            </w:r>
            <w:r w:rsidR="0010031A">
              <w:rPr>
                <w:rFonts w:eastAsia="宋体"/>
                <w:color w:val="000000"/>
                <w:kern w:val="0"/>
                <w:szCs w:val="24"/>
              </w:rPr>
              <w:t>(mm</w:t>
            </w:r>
            <w:r w:rsidR="0010031A" w:rsidRPr="004F4594">
              <w:rPr>
                <w:rFonts w:eastAsia="宋体"/>
                <w:color w:val="000000"/>
                <w:kern w:val="0"/>
                <w:szCs w:val="24"/>
              </w:rPr>
              <w:t>)</w:t>
            </w:r>
          </w:p>
        </w:tc>
      </w:tr>
      <w:tr w:rsidR="004F4594" w:rsidRPr="004F4594" w:rsidTr="004F4594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4594" w:rsidRPr="004F4594" w:rsidRDefault="004F4594" w:rsidP="004F4594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Sham grou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60.14±8.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60.16±3.3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5.01±0.4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4.01±0.42</w:t>
            </w:r>
          </w:p>
        </w:tc>
      </w:tr>
      <w:tr w:rsidR="004F4594" w:rsidRPr="004F4594" w:rsidTr="004F4594">
        <w:trPr>
          <w:trHeight w:val="31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4594" w:rsidRPr="004F4594" w:rsidRDefault="004F4594" w:rsidP="004F4594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MI grou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34.16±3.62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20.15±3.64*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8.46±0.84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7.46±0.84*</w:t>
            </w:r>
          </w:p>
        </w:tc>
      </w:tr>
      <w:tr w:rsidR="004F4594" w:rsidRPr="004F4594" w:rsidTr="004F4594">
        <w:trPr>
          <w:trHeight w:val="31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4594" w:rsidRPr="004F4594" w:rsidRDefault="004F4594" w:rsidP="004F4594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MI+TMZ-L grou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44.16±3.62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32.34±2.04*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7.46±0.84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6.46±0.84*</w:t>
            </w:r>
          </w:p>
        </w:tc>
      </w:tr>
      <w:tr w:rsidR="004F4594" w:rsidRPr="004F4594" w:rsidTr="004F4594">
        <w:trPr>
          <w:trHeight w:val="31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4594" w:rsidRPr="004F4594" w:rsidRDefault="004F4594" w:rsidP="004F4594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MI+TMZ-M grou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51.16±3.62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39.34±2.04*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7.01±0.84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6.01±0.84*</w:t>
            </w:r>
          </w:p>
        </w:tc>
      </w:tr>
      <w:tr w:rsidR="004F4594" w:rsidRPr="004F4594" w:rsidTr="004F4594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4F4594" w:rsidRPr="004F4594" w:rsidRDefault="004F4594" w:rsidP="004F4594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MI+TMZ-H grou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56.34±7.84*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46.34±2.04*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6.51±0.84*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F4594" w:rsidRPr="004F4594" w:rsidRDefault="004F4594" w:rsidP="004F4594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4F4594">
              <w:rPr>
                <w:rFonts w:eastAsia="宋体"/>
                <w:color w:val="000000"/>
                <w:kern w:val="0"/>
                <w:szCs w:val="24"/>
              </w:rPr>
              <w:t>5.21±0.84*</w:t>
            </w:r>
          </w:p>
        </w:tc>
      </w:tr>
    </w:tbl>
    <w:p w:rsidR="00827796" w:rsidRDefault="00464B54" w:rsidP="00F93E7F">
      <w:pPr>
        <w:adjustRightInd w:val="0"/>
        <w:snapToGrid w:val="0"/>
        <w:spacing w:line="240" w:lineRule="auto"/>
        <w:rPr>
          <w:szCs w:val="24"/>
        </w:rPr>
      </w:pPr>
      <w:r>
        <w:rPr>
          <w:rFonts w:hint="eastAsia"/>
        </w:rPr>
        <w:t xml:space="preserve">Note: MI, myocardial infarction; TMZ, </w:t>
      </w:r>
      <w:proofErr w:type="spellStart"/>
      <w:r w:rsidR="000834F7">
        <w:t>t</w:t>
      </w:r>
      <w:r w:rsidR="000834F7" w:rsidRPr="000834F7">
        <w:t>rimetazidine</w:t>
      </w:r>
      <w:proofErr w:type="spellEnd"/>
      <w:r w:rsidR="000834F7">
        <w:t xml:space="preserve">; L, low; M, medium; H, high; LVEF, </w:t>
      </w:r>
      <w:r w:rsidR="00B647CA" w:rsidRPr="00920B61">
        <w:rPr>
          <w:szCs w:val="24"/>
        </w:rPr>
        <w:t>left ventricular ejection fraction</w:t>
      </w:r>
      <w:r w:rsidR="00B647CA">
        <w:rPr>
          <w:szCs w:val="24"/>
        </w:rPr>
        <w:t xml:space="preserve">; LVFS, </w:t>
      </w:r>
      <w:r w:rsidR="004675B5" w:rsidRPr="00920B61">
        <w:rPr>
          <w:szCs w:val="24"/>
        </w:rPr>
        <w:t>left ventricular fraction shortening</w:t>
      </w:r>
      <w:r w:rsidR="004675B5">
        <w:rPr>
          <w:szCs w:val="24"/>
        </w:rPr>
        <w:t xml:space="preserve">; </w:t>
      </w:r>
      <w:proofErr w:type="spellStart"/>
      <w:r w:rsidR="004675B5">
        <w:rPr>
          <w:szCs w:val="24"/>
        </w:rPr>
        <w:t>LVIDd</w:t>
      </w:r>
      <w:proofErr w:type="spellEnd"/>
      <w:r w:rsidR="004675B5">
        <w:rPr>
          <w:szCs w:val="24"/>
        </w:rPr>
        <w:t xml:space="preserve">, </w:t>
      </w:r>
      <w:r w:rsidR="00E06B6B" w:rsidRPr="00920B61">
        <w:rPr>
          <w:szCs w:val="24"/>
        </w:rPr>
        <w:t>left ventricular internal diameter at end-diastole</w:t>
      </w:r>
      <w:r w:rsidR="00E06B6B">
        <w:rPr>
          <w:szCs w:val="24"/>
        </w:rPr>
        <w:t xml:space="preserve">; LVIDs, </w:t>
      </w:r>
      <w:r w:rsidR="00E26484" w:rsidRPr="00920B61">
        <w:rPr>
          <w:szCs w:val="24"/>
        </w:rPr>
        <w:t>Left ventricular internal diameter at end-systole</w:t>
      </w:r>
      <w:r w:rsidR="00251339">
        <w:rPr>
          <w:rFonts w:hint="eastAsia"/>
          <w:szCs w:val="24"/>
        </w:rPr>
        <w:t>.</w:t>
      </w:r>
      <w:bookmarkStart w:id="0" w:name="_GoBack"/>
      <w:bookmarkEnd w:id="0"/>
      <w:r w:rsidR="00827796">
        <w:rPr>
          <w:szCs w:val="24"/>
        </w:rPr>
        <w:br w:type="page"/>
      </w:r>
    </w:p>
    <w:p w:rsidR="004F4594" w:rsidRDefault="00B95B1F" w:rsidP="00F93E7F">
      <w:pPr>
        <w:adjustRightInd w:val="0"/>
        <w:snapToGrid w:val="0"/>
        <w:spacing w:line="240" w:lineRule="auto"/>
      </w:pPr>
      <w:r w:rsidRPr="00077D06">
        <w:rPr>
          <w:rFonts w:hint="eastAsia"/>
          <w:b/>
        </w:rPr>
        <w:lastRenderedPageBreak/>
        <w:t>S</w:t>
      </w:r>
      <w:r w:rsidRPr="00077D06">
        <w:rPr>
          <w:b/>
        </w:rPr>
        <w:t>upplementary Table 2</w:t>
      </w:r>
      <w:r w:rsidR="00077D06">
        <w:t xml:space="preserve"> </w:t>
      </w:r>
      <w:r w:rsidR="00077D06" w:rsidRPr="004F4594">
        <w:t>Ultrasonic electrocardiography</w:t>
      </w:r>
      <w:r w:rsidR="00077D06">
        <w:t xml:space="preserve"> (</w:t>
      </w:r>
      <w:r w:rsidR="00077D06">
        <w:rPr>
          <w:rFonts w:eastAsia="宋体" w:hint="eastAsia"/>
        </w:rPr>
        <w:object w:dxaOrig="585" w:dyaOrig="338">
          <v:shape id="_x0000_i1026" type="#_x0000_t75" style="width:29.25pt;height:17.25pt" o:ole="">
            <v:imagedata r:id="rId7" o:title=""/>
          </v:shape>
          <o:OLEObject Type="Embed" ProgID="Equation.3" ShapeID="_x0000_i1026" DrawAspect="Content" ObjectID="_1678278767" r:id="rId9"/>
        </w:object>
      </w:r>
      <w:r w:rsidR="00077D06">
        <w:rPr>
          <w:rFonts w:eastAsia="宋体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5"/>
        <w:gridCol w:w="1610"/>
        <w:gridCol w:w="1610"/>
        <w:gridCol w:w="1835"/>
        <w:gridCol w:w="1474"/>
      </w:tblGrid>
      <w:tr w:rsidR="00077D06" w:rsidRPr="00077D06" w:rsidTr="00F21B48">
        <w:trPr>
          <w:trHeight w:val="660"/>
        </w:trPr>
        <w:tc>
          <w:tcPr>
            <w:tcW w:w="168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Groups/parameters</w:t>
            </w:r>
          </w:p>
        </w:tc>
        <w:tc>
          <w:tcPr>
            <w:tcW w:w="8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proofErr w:type="gramStart"/>
            <w:r w:rsidRPr="00077D06">
              <w:rPr>
                <w:rFonts w:eastAsia="宋体"/>
                <w:color w:val="000000"/>
                <w:kern w:val="0"/>
                <w:szCs w:val="24"/>
              </w:rPr>
              <w:t>LVEF(</w:t>
            </w:r>
            <w:proofErr w:type="gramEnd"/>
            <w:r w:rsidRPr="00077D06">
              <w:rPr>
                <w:rFonts w:eastAsia="宋体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8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proofErr w:type="gramStart"/>
            <w:r w:rsidRPr="00077D06">
              <w:rPr>
                <w:rFonts w:eastAsia="宋体"/>
                <w:color w:val="000000"/>
                <w:kern w:val="0"/>
                <w:szCs w:val="24"/>
              </w:rPr>
              <w:t>LVFS</w:t>
            </w:r>
            <w:r w:rsidR="002B03E1" w:rsidRPr="00077D06">
              <w:rPr>
                <w:rFonts w:eastAsia="宋体"/>
                <w:color w:val="000000"/>
                <w:kern w:val="0"/>
                <w:szCs w:val="24"/>
              </w:rPr>
              <w:t>(</w:t>
            </w:r>
            <w:proofErr w:type="gramEnd"/>
            <w:r w:rsidR="002B03E1" w:rsidRPr="00077D06">
              <w:rPr>
                <w:rFonts w:eastAsia="宋体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9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proofErr w:type="spellStart"/>
            <w:r w:rsidRPr="00077D06">
              <w:rPr>
                <w:rFonts w:eastAsia="宋体"/>
                <w:color w:val="000000"/>
                <w:kern w:val="0"/>
                <w:szCs w:val="24"/>
              </w:rPr>
              <w:t>LVIDd</w:t>
            </w:r>
            <w:proofErr w:type="spellEnd"/>
            <w:r w:rsidR="002B03E1">
              <w:rPr>
                <w:rFonts w:eastAsia="宋体"/>
                <w:color w:val="000000"/>
                <w:kern w:val="0"/>
                <w:szCs w:val="24"/>
              </w:rPr>
              <w:t>(mm</w:t>
            </w:r>
            <w:r w:rsidR="002B03E1" w:rsidRPr="00077D06">
              <w:rPr>
                <w:rFonts w:eastAsia="宋体"/>
                <w:color w:val="000000"/>
                <w:kern w:val="0"/>
                <w:szCs w:val="24"/>
              </w:rPr>
              <w:t>)</w:t>
            </w:r>
          </w:p>
        </w:tc>
        <w:tc>
          <w:tcPr>
            <w:tcW w:w="7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LVIDs</w:t>
            </w:r>
            <w:r w:rsidR="002B03E1">
              <w:rPr>
                <w:rFonts w:eastAsia="宋体"/>
                <w:color w:val="000000"/>
                <w:kern w:val="0"/>
                <w:szCs w:val="24"/>
              </w:rPr>
              <w:t>(mm</w:t>
            </w:r>
            <w:r w:rsidR="002B03E1" w:rsidRPr="00077D06">
              <w:rPr>
                <w:rFonts w:eastAsia="宋体"/>
                <w:color w:val="000000"/>
                <w:kern w:val="0"/>
                <w:szCs w:val="24"/>
              </w:rPr>
              <w:t>)</w:t>
            </w:r>
          </w:p>
        </w:tc>
      </w:tr>
      <w:tr w:rsidR="00077D06" w:rsidRPr="00077D06" w:rsidTr="00F21B48">
        <w:trPr>
          <w:trHeight w:val="330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proofErr w:type="spellStart"/>
            <w:r w:rsidRPr="00077D06">
              <w:rPr>
                <w:rFonts w:eastAsia="宋体"/>
                <w:color w:val="000000"/>
                <w:kern w:val="0"/>
                <w:szCs w:val="24"/>
              </w:rPr>
              <w:t>MI+TMZ+oe-NC</w:t>
            </w:r>
            <w:proofErr w:type="spellEnd"/>
            <w:r w:rsidRPr="00077D06">
              <w:rPr>
                <w:rFonts w:eastAsia="宋体"/>
                <w:color w:val="000000"/>
                <w:kern w:val="0"/>
                <w:szCs w:val="24"/>
              </w:rPr>
              <w:t xml:space="preserve"> group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34.16±3.62</w:t>
            </w:r>
            <w:r w:rsidRPr="00077D06">
              <w:rPr>
                <w:rFonts w:eastAsia="宋体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21.15±3.64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8.36±0.84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7.16±0.84*</w:t>
            </w:r>
          </w:p>
        </w:tc>
      </w:tr>
      <w:tr w:rsidR="00077D06" w:rsidRPr="00077D06" w:rsidTr="00F21B48">
        <w:trPr>
          <w:trHeight w:val="31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proofErr w:type="spellStart"/>
            <w:r w:rsidRPr="00077D06">
              <w:rPr>
                <w:rFonts w:eastAsia="宋体"/>
                <w:color w:val="000000"/>
                <w:kern w:val="0"/>
                <w:szCs w:val="24"/>
              </w:rPr>
              <w:t>MI+TMZ+oe</w:t>
            </w:r>
            <w:proofErr w:type="spellEnd"/>
            <w:r w:rsidRPr="00077D06">
              <w:rPr>
                <w:rFonts w:eastAsia="宋体"/>
                <w:color w:val="000000"/>
                <w:kern w:val="0"/>
                <w:szCs w:val="24"/>
              </w:rPr>
              <w:t>- SIRT1 group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54.34±7.84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46.34±2.04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6.31±0.84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5.41±0.84*</w:t>
            </w:r>
          </w:p>
        </w:tc>
      </w:tr>
      <w:tr w:rsidR="00077D06" w:rsidRPr="00077D06" w:rsidTr="00F21B48">
        <w:trPr>
          <w:trHeight w:val="31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proofErr w:type="spellStart"/>
            <w:r w:rsidRPr="00077D06">
              <w:rPr>
                <w:rFonts w:eastAsia="宋体"/>
                <w:color w:val="000000"/>
                <w:kern w:val="0"/>
                <w:szCs w:val="24"/>
              </w:rPr>
              <w:t>MI+TMZ+sh-NC</w:t>
            </w:r>
            <w:proofErr w:type="spellEnd"/>
            <w:r w:rsidRPr="00077D06">
              <w:rPr>
                <w:rFonts w:eastAsia="宋体"/>
                <w:color w:val="000000"/>
                <w:kern w:val="0"/>
                <w:szCs w:val="24"/>
              </w:rPr>
              <w:t xml:space="preserve"> group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36.16±3.62</w:t>
            </w:r>
            <w:r w:rsidRPr="00077D06">
              <w:rPr>
                <w:rFonts w:eastAsia="宋体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22.15±3.64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8.26±0.84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7.36±0.84*</w:t>
            </w:r>
          </w:p>
        </w:tc>
      </w:tr>
      <w:tr w:rsidR="00077D06" w:rsidRPr="00077D06" w:rsidTr="00F21B48">
        <w:trPr>
          <w:trHeight w:val="330"/>
        </w:trPr>
        <w:tc>
          <w:tcPr>
            <w:tcW w:w="16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077D06" w:rsidRPr="00077D06" w:rsidRDefault="00077D06" w:rsidP="00077D06">
            <w:pPr>
              <w:spacing w:line="240" w:lineRule="auto"/>
              <w:jc w:val="left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MI+TMZ+sh-SIRT1 group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21.34±7.84*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17.34±2.04*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9.51±0.84*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77D06" w:rsidRPr="00077D06" w:rsidRDefault="00077D06" w:rsidP="00077D06">
            <w:pPr>
              <w:spacing w:line="240" w:lineRule="auto"/>
              <w:jc w:val="center"/>
              <w:rPr>
                <w:rFonts w:eastAsia="宋体"/>
                <w:color w:val="000000"/>
                <w:kern w:val="0"/>
                <w:szCs w:val="24"/>
              </w:rPr>
            </w:pPr>
            <w:r w:rsidRPr="00077D06">
              <w:rPr>
                <w:rFonts w:eastAsia="宋体"/>
                <w:color w:val="000000"/>
                <w:kern w:val="0"/>
                <w:szCs w:val="24"/>
              </w:rPr>
              <w:t>9.21±0.84*</w:t>
            </w:r>
          </w:p>
        </w:tc>
      </w:tr>
    </w:tbl>
    <w:p w:rsidR="00B95B1F" w:rsidRDefault="00F21B48" w:rsidP="00F93E7F">
      <w:pPr>
        <w:adjustRightInd w:val="0"/>
        <w:snapToGrid w:val="0"/>
        <w:spacing w:line="240" w:lineRule="auto"/>
      </w:pPr>
      <w:r>
        <w:rPr>
          <w:rFonts w:hint="eastAsia"/>
        </w:rPr>
        <w:t xml:space="preserve">Note: MI, myocardial infarction; TMZ, </w:t>
      </w:r>
      <w:proofErr w:type="spellStart"/>
      <w:r>
        <w:t>t</w:t>
      </w:r>
      <w:r w:rsidRPr="000834F7">
        <w:t>rimetazidine</w:t>
      </w:r>
      <w:proofErr w:type="spellEnd"/>
      <w:r>
        <w:t xml:space="preserve">; SIRT1, </w:t>
      </w:r>
      <w:r>
        <w:rPr>
          <w:szCs w:val="24"/>
        </w:rPr>
        <w:t xml:space="preserve">silence information regulator 1; </w:t>
      </w:r>
      <w:r>
        <w:t xml:space="preserve">LVEF, </w:t>
      </w:r>
      <w:r w:rsidRPr="00920B61">
        <w:rPr>
          <w:szCs w:val="24"/>
        </w:rPr>
        <w:t>left ventricular ejection fraction</w:t>
      </w:r>
      <w:r>
        <w:rPr>
          <w:szCs w:val="24"/>
        </w:rPr>
        <w:t xml:space="preserve">; LVFS, </w:t>
      </w:r>
      <w:r w:rsidRPr="00920B61">
        <w:rPr>
          <w:szCs w:val="24"/>
        </w:rPr>
        <w:t>left ventricular fraction shortening</w:t>
      </w:r>
      <w:r>
        <w:rPr>
          <w:szCs w:val="24"/>
        </w:rPr>
        <w:t xml:space="preserve">; </w:t>
      </w:r>
      <w:proofErr w:type="spellStart"/>
      <w:r>
        <w:rPr>
          <w:szCs w:val="24"/>
        </w:rPr>
        <w:t>LVIDd</w:t>
      </w:r>
      <w:proofErr w:type="spellEnd"/>
      <w:r>
        <w:rPr>
          <w:szCs w:val="24"/>
        </w:rPr>
        <w:t xml:space="preserve">, </w:t>
      </w:r>
      <w:r w:rsidRPr="00920B61">
        <w:rPr>
          <w:szCs w:val="24"/>
        </w:rPr>
        <w:t>left ventricular internal diameter at end-diastole</w:t>
      </w:r>
      <w:r>
        <w:rPr>
          <w:szCs w:val="24"/>
        </w:rPr>
        <w:t xml:space="preserve">; LVIDs, </w:t>
      </w:r>
      <w:r w:rsidRPr="00920B61">
        <w:rPr>
          <w:szCs w:val="24"/>
        </w:rPr>
        <w:t>Left ventricular internal diameter at end-systole</w:t>
      </w:r>
      <w:r w:rsidR="00251339">
        <w:rPr>
          <w:rFonts w:hint="eastAsia"/>
          <w:szCs w:val="24"/>
        </w:rPr>
        <w:t>.</w:t>
      </w:r>
    </w:p>
    <w:sectPr w:rsidR="00B95B1F" w:rsidSect="008D4844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616" w:rsidRDefault="00632616" w:rsidP="005F1D88">
      <w:pPr>
        <w:spacing w:line="240" w:lineRule="auto"/>
      </w:pPr>
      <w:r>
        <w:separator/>
      </w:r>
    </w:p>
  </w:endnote>
  <w:endnote w:type="continuationSeparator" w:id="0">
    <w:p w:rsidR="00632616" w:rsidRDefault="00632616" w:rsidP="005F1D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华文楷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616" w:rsidRDefault="00632616" w:rsidP="005F1D88">
      <w:pPr>
        <w:spacing w:line="240" w:lineRule="auto"/>
      </w:pPr>
      <w:r>
        <w:separator/>
      </w:r>
    </w:p>
  </w:footnote>
  <w:footnote w:type="continuationSeparator" w:id="0">
    <w:p w:rsidR="00632616" w:rsidRDefault="00632616" w:rsidP="005F1D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tDC2sDC0MDS3NLdU0lEKTi0uzszPAykwrAUAA4lv2iwAAAA="/>
  </w:docVars>
  <w:rsids>
    <w:rsidRoot w:val="003F07D5"/>
    <w:rsid w:val="00012D69"/>
    <w:rsid w:val="00036F4D"/>
    <w:rsid w:val="00047908"/>
    <w:rsid w:val="00077D06"/>
    <w:rsid w:val="00082108"/>
    <w:rsid w:val="000834F7"/>
    <w:rsid w:val="00091CAC"/>
    <w:rsid w:val="00093555"/>
    <w:rsid w:val="000B14D7"/>
    <w:rsid w:val="000F57A3"/>
    <w:rsid w:val="0010031A"/>
    <w:rsid w:val="001056C8"/>
    <w:rsid w:val="0012198B"/>
    <w:rsid w:val="00122B60"/>
    <w:rsid w:val="001310FE"/>
    <w:rsid w:val="00162EE3"/>
    <w:rsid w:val="0018736B"/>
    <w:rsid w:val="001A049C"/>
    <w:rsid w:val="001C31D9"/>
    <w:rsid w:val="001D133A"/>
    <w:rsid w:val="001D4142"/>
    <w:rsid w:val="002018D8"/>
    <w:rsid w:val="00210A6E"/>
    <w:rsid w:val="00226120"/>
    <w:rsid w:val="00241743"/>
    <w:rsid w:val="00251339"/>
    <w:rsid w:val="00260F3E"/>
    <w:rsid w:val="00265950"/>
    <w:rsid w:val="00270F33"/>
    <w:rsid w:val="00273641"/>
    <w:rsid w:val="00274CCC"/>
    <w:rsid w:val="0028508F"/>
    <w:rsid w:val="00285609"/>
    <w:rsid w:val="00293DAA"/>
    <w:rsid w:val="002B03E1"/>
    <w:rsid w:val="002B2CC6"/>
    <w:rsid w:val="002D46D4"/>
    <w:rsid w:val="002E2ACC"/>
    <w:rsid w:val="00302F3D"/>
    <w:rsid w:val="003047A6"/>
    <w:rsid w:val="003579A8"/>
    <w:rsid w:val="0036359D"/>
    <w:rsid w:val="00374D96"/>
    <w:rsid w:val="003775D5"/>
    <w:rsid w:val="00395FE2"/>
    <w:rsid w:val="003A6663"/>
    <w:rsid w:val="003B7F40"/>
    <w:rsid w:val="003E20BC"/>
    <w:rsid w:val="003E265C"/>
    <w:rsid w:val="003F07D5"/>
    <w:rsid w:val="0041159F"/>
    <w:rsid w:val="00450824"/>
    <w:rsid w:val="00451772"/>
    <w:rsid w:val="004616BD"/>
    <w:rsid w:val="00464B54"/>
    <w:rsid w:val="004675B5"/>
    <w:rsid w:val="00473637"/>
    <w:rsid w:val="004756FE"/>
    <w:rsid w:val="00487A27"/>
    <w:rsid w:val="00495F48"/>
    <w:rsid w:val="004B7EDD"/>
    <w:rsid w:val="004D692A"/>
    <w:rsid w:val="004F4594"/>
    <w:rsid w:val="004F795A"/>
    <w:rsid w:val="0053047E"/>
    <w:rsid w:val="00533302"/>
    <w:rsid w:val="00540F9B"/>
    <w:rsid w:val="00571715"/>
    <w:rsid w:val="005911DF"/>
    <w:rsid w:val="005A38C3"/>
    <w:rsid w:val="005B2CF4"/>
    <w:rsid w:val="005C79D2"/>
    <w:rsid w:val="005D5CA1"/>
    <w:rsid w:val="005F1D88"/>
    <w:rsid w:val="00602D7E"/>
    <w:rsid w:val="00631374"/>
    <w:rsid w:val="00632616"/>
    <w:rsid w:val="00637DCF"/>
    <w:rsid w:val="00665E87"/>
    <w:rsid w:val="00673A3D"/>
    <w:rsid w:val="006818F8"/>
    <w:rsid w:val="00695304"/>
    <w:rsid w:val="006B6A4C"/>
    <w:rsid w:val="006C5DEC"/>
    <w:rsid w:val="006D6035"/>
    <w:rsid w:val="006D7D49"/>
    <w:rsid w:val="006F01B8"/>
    <w:rsid w:val="00732691"/>
    <w:rsid w:val="007412A3"/>
    <w:rsid w:val="00764B3B"/>
    <w:rsid w:val="007659F7"/>
    <w:rsid w:val="00767822"/>
    <w:rsid w:val="00794A9B"/>
    <w:rsid w:val="0079639B"/>
    <w:rsid w:val="007A18E5"/>
    <w:rsid w:val="007A3095"/>
    <w:rsid w:val="007A6ADC"/>
    <w:rsid w:val="007C470E"/>
    <w:rsid w:val="007C769D"/>
    <w:rsid w:val="00821726"/>
    <w:rsid w:val="0082694D"/>
    <w:rsid w:val="00827796"/>
    <w:rsid w:val="008409D3"/>
    <w:rsid w:val="008660CE"/>
    <w:rsid w:val="008A008C"/>
    <w:rsid w:val="008D0550"/>
    <w:rsid w:val="008D4844"/>
    <w:rsid w:val="009159A5"/>
    <w:rsid w:val="009274D6"/>
    <w:rsid w:val="00932765"/>
    <w:rsid w:val="00960FF3"/>
    <w:rsid w:val="00965E9D"/>
    <w:rsid w:val="00980071"/>
    <w:rsid w:val="009A4F62"/>
    <w:rsid w:val="009C7317"/>
    <w:rsid w:val="009C77D7"/>
    <w:rsid w:val="009D0BE9"/>
    <w:rsid w:val="00A71AB7"/>
    <w:rsid w:val="00A736AC"/>
    <w:rsid w:val="00A86BF7"/>
    <w:rsid w:val="00AC3CC2"/>
    <w:rsid w:val="00AF37C6"/>
    <w:rsid w:val="00B11105"/>
    <w:rsid w:val="00B12436"/>
    <w:rsid w:val="00B357AD"/>
    <w:rsid w:val="00B4424E"/>
    <w:rsid w:val="00B53C3E"/>
    <w:rsid w:val="00B647CA"/>
    <w:rsid w:val="00B661D5"/>
    <w:rsid w:val="00B718E9"/>
    <w:rsid w:val="00B95B1F"/>
    <w:rsid w:val="00BA25B1"/>
    <w:rsid w:val="00BA6A92"/>
    <w:rsid w:val="00BC380E"/>
    <w:rsid w:val="00BD40E3"/>
    <w:rsid w:val="00BD4E06"/>
    <w:rsid w:val="00BE7093"/>
    <w:rsid w:val="00BF01E6"/>
    <w:rsid w:val="00C16F55"/>
    <w:rsid w:val="00C26137"/>
    <w:rsid w:val="00C47FF7"/>
    <w:rsid w:val="00C573B4"/>
    <w:rsid w:val="00C6030D"/>
    <w:rsid w:val="00C60D08"/>
    <w:rsid w:val="00C632DE"/>
    <w:rsid w:val="00C664E8"/>
    <w:rsid w:val="00C71816"/>
    <w:rsid w:val="00C71967"/>
    <w:rsid w:val="00C748BE"/>
    <w:rsid w:val="00CB12A4"/>
    <w:rsid w:val="00CB1F93"/>
    <w:rsid w:val="00CB705F"/>
    <w:rsid w:val="00CD4454"/>
    <w:rsid w:val="00CF1A0A"/>
    <w:rsid w:val="00D22FAA"/>
    <w:rsid w:val="00D24475"/>
    <w:rsid w:val="00D34511"/>
    <w:rsid w:val="00D42055"/>
    <w:rsid w:val="00DD15D3"/>
    <w:rsid w:val="00DF3FA6"/>
    <w:rsid w:val="00E023FB"/>
    <w:rsid w:val="00E06B6B"/>
    <w:rsid w:val="00E26484"/>
    <w:rsid w:val="00E34BCF"/>
    <w:rsid w:val="00E4046C"/>
    <w:rsid w:val="00E40BA5"/>
    <w:rsid w:val="00E43F70"/>
    <w:rsid w:val="00E61E89"/>
    <w:rsid w:val="00E86F64"/>
    <w:rsid w:val="00EC6B29"/>
    <w:rsid w:val="00F105FF"/>
    <w:rsid w:val="00F21A6D"/>
    <w:rsid w:val="00F21B48"/>
    <w:rsid w:val="00F5189F"/>
    <w:rsid w:val="00F64701"/>
    <w:rsid w:val="00F6576E"/>
    <w:rsid w:val="00F756B6"/>
    <w:rsid w:val="00F768B3"/>
    <w:rsid w:val="00F93E7F"/>
    <w:rsid w:val="00F9669D"/>
    <w:rsid w:val="00F97525"/>
    <w:rsid w:val="00FD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D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D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D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D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2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ion</cp:lastModifiedBy>
  <cp:revision>19</cp:revision>
  <dcterms:created xsi:type="dcterms:W3CDTF">2021-03-25T08:36:00Z</dcterms:created>
  <dcterms:modified xsi:type="dcterms:W3CDTF">2021-03-26T07:46:00Z</dcterms:modified>
</cp:coreProperties>
</file>